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3-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7-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6-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8-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10-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14-1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16-1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16-1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6 </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cluded in all tabl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3 and 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23-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26</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2, 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2, 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2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6</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character" w:styleId="Olstomnmnande">
    <w:name w:val="Olöst omnämnand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Rutntstabell2">
    <w:name w:val="Rutnätstabel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4T12:29:00Z</dcterms:created>
  <dc:creator>pplouffe</dc:creator>
  <dc:description/>
  <cp:keywords/>
  <dc:language>en-US</dc:language>
  <cp:lastModifiedBy>Douglas Sjöwall</cp:lastModifiedBy>
  <cp:lastPrinted>2010-02-23T13:00:00Z</cp:lastPrinted>
  <dcterms:modified xsi:type="dcterms:W3CDTF">2025-12-12T10:06:00Z</dcterms:modified>
  <cp:revision>8</cp:revision>
  <dc:subject/>
  <dc:title>The Impact of a Community-Oriented Problem-Based Learning Curriculum Reform on the Quality of Primary Care Delivered by Gradua</dc:title>
</cp:coreProperties>
</file>